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2C43B" w14:textId="1958FCA3" w:rsidR="00CD7667" w:rsidRPr="00725E30" w:rsidRDefault="00CD7667">
      <w:pPr>
        <w:rPr>
          <w:rFonts w:ascii="Times New Roman" w:hAnsi="Times New Roman" w:cs="Times New Roman"/>
        </w:rPr>
      </w:pPr>
      <w:bookmarkStart w:id="0" w:name="_GoBack"/>
      <w:bookmarkEnd w:id="0"/>
      <w:r w:rsidRPr="00725E30">
        <w:rPr>
          <w:rFonts w:ascii="Times New Roman" w:hAnsi="Times New Roman" w:cs="Times New Roman"/>
        </w:rPr>
        <w:t>Table S1</w:t>
      </w:r>
      <w:r w:rsidR="00725E30">
        <w:rPr>
          <w:rFonts w:ascii="Times New Roman" w:hAnsi="Times New Roman" w:cs="Times New Roman"/>
        </w:rPr>
        <w:t xml:space="preserve">. </w:t>
      </w:r>
      <w:r w:rsidRPr="00725E30">
        <w:rPr>
          <w:rFonts w:ascii="Times New Roman" w:hAnsi="Times New Roman" w:cs="Times New Roman"/>
        </w:rPr>
        <w:t xml:space="preserve"> The list of the references in Japanese.</w:t>
      </w:r>
    </w:p>
    <w:p w14:paraId="3AFF8D8D" w14:textId="78E63AF4" w:rsidR="00CD7667" w:rsidRDefault="00CD7667"/>
    <w:p w14:paraId="25470991" w14:textId="7106F909" w:rsidR="00CD7667" w:rsidRDefault="00CD7667" w:rsidP="00CD7667">
      <w:r>
        <w:rPr>
          <w:rFonts w:hint="eastAsia"/>
        </w:rPr>
        <w:t>2</w:t>
      </w:r>
      <w:r w:rsidR="00A727F5">
        <w:t>1</w:t>
      </w:r>
      <w:r>
        <w:t xml:space="preserve">. </w:t>
      </w:r>
      <w:r w:rsidRPr="00CD7667">
        <w:rPr>
          <w:rFonts w:hint="eastAsia"/>
        </w:rPr>
        <w:t>北島剛司</w:t>
      </w:r>
      <w:r w:rsidRPr="00CD7667">
        <w:t xml:space="preserve">, </w:t>
      </w:r>
      <w:r w:rsidRPr="00CD7667">
        <w:rPr>
          <w:rFonts w:hint="eastAsia"/>
        </w:rPr>
        <w:t>目片隆宏</w:t>
      </w:r>
      <w:r w:rsidRPr="00CD7667">
        <w:t xml:space="preserve">, </w:t>
      </w:r>
      <w:r w:rsidRPr="00CD7667">
        <w:rPr>
          <w:rFonts w:hint="eastAsia"/>
        </w:rPr>
        <w:t>服部美穂</w:t>
      </w:r>
      <w:r w:rsidRPr="00CD7667">
        <w:t xml:space="preserve">, </w:t>
      </w:r>
      <w:r w:rsidRPr="00CD7667">
        <w:rPr>
          <w:rFonts w:hint="eastAsia"/>
        </w:rPr>
        <w:t>奥田明子</w:t>
      </w:r>
      <w:r w:rsidRPr="00CD7667">
        <w:t xml:space="preserve">, </w:t>
      </w:r>
      <w:r w:rsidRPr="00CD7667">
        <w:rPr>
          <w:rFonts w:hint="eastAsia"/>
        </w:rPr>
        <w:t>赤松拡</w:t>
      </w:r>
      <w:r w:rsidRPr="00CD7667">
        <w:t xml:space="preserve">, </w:t>
      </w:r>
      <w:r w:rsidRPr="00CD7667">
        <w:rPr>
          <w:rFonts w:hint="eastAsia"/>
        </w:rPr>
        <w:t>金森亜矢</w:t>
      </w:r>
      <w:r w:rsidRPr="00CD7667">
        <w:t xml:space="preserve">, </w:t>
      </w:r>
      <w:r w:rsidRPr="00CD7667">
        <w:rPr>
          <w:rFonts w:hint="eastAsia"/>
        </w:rPr>
        <w:t>宅野智子</w:t>
      </w:r>
      <w:r w:rsidRPr="00CD7667">
        <w:t xml:space="preserve">, </w:t>
      </w:r>
      <w:r w:rsidRPr="00CD7667">
        <w:rPr>
          <w:rFonts w:hint="eastAsia"/>
        </w:rPr>
        <w:t>岩田仲生</w:t>
      </w:r>
      <w:r w:rsidRPr="00CD7667">
        <w:t xml:space="preserve">. </w:t>
      </w:r>
      <w:r w:rsidRPr="00CD7667">
        <w:rPr>
          <w:rFonts w:hint="eastAsia"/>
        </w:rPr>
        <w:t>睡眠覚醒リズム障害の症状評価尺度作成の試み</w:t>
      </w:r>
      <w:r w:rsidRPr="00CD7667">
        <w:t xml:space="preserve">. </w:t>
      </w:r>
      <w:r w:rsidRPr="00CD7667">
        <w:rPr>
          <w:rFonts w:hint="eastAsia"/>
        </w:rPr>
        <w:t>不眠研究</w:t>
      </w:r>
      <w:r w:rsidRPr="00CD7667">
        <w:rPr>
          <w:i/>
          <w:iCs/>
        </w:rPr>
        <w:t>2007</w:t>
      </w:r>
      <w:r w:rsidRPr="00CD7667">
        <w:t xml:space="preserve"> (2007):17-24</w:t>
      </w:r>
      <w:r w:rsidRPr="00CD7667">
        <w:rPr>
          <w:rFonts w:hint="eastAsia"/>
        </w:rPr>
        <w:t>.</w:t>
      </w:r>
      <w:r w:rsidRPr="00CD7667">
        <w:rPr>
          <w:rFonts w:hint="eastAsia"/>
        </w:rPr>
        <w:t xml:space="preserve"> </w:t>
      </w:r>
    </w:p>
    <w:p w14:paraId="0402866D" w14:textId="77777777" w:rsidR="00CD7667" w:rsidRDefault="00CD7667" w:rsidP="00CD7667"/>
    <w:p w14:paraId="224CF6B1" w14:textId="38A0CEBF" w:rsidR="00CD7667" w:rsidRDefault="00CD7667" w:rsidP="00CD7667">
      <w:r>
        <w:t>2</w:t>
      </w:r>
      <w:r w:rsidR="00A727F5">
        <w:t>2</w:t>
      </w:r>
      <w:r>
        <w:t xml:space="preserve">. </w:t>
      </w:r>
      <w:r w:rsidR="00725E30" w:rsidRPr="00725E30">
        <w:rPr>
          <w:rFonts w:hint="eastAsia"/>
        </w:rPr>
        <w:t>中村亨</w:t>
      </w:r>
      <w:r w:rsidR="00725E30" w:rsidRPr="00725E30">
        <w:t xml:space="preserve">, </w:t>
      </w:r>
      <w:r w:rsidR="00725E30" w:rsidRPr="00725E30">
        <w:rPr>
          <w:rFonts w:hint="eastAsia"/>
        </w:rPr>
        <w:t>菊池裕絵</w:t>
      </w:r>
      <w:r w:rsidR="00725E30" w:rsidRPr="00725E30">
        <w:t xml:space="preserve">, </w:t>
      </w:r>
      <w:r w:rsidR="00725E30" w:rsidRPr="00725E30">
        <w:rPr>
          <w:rFonts w:hint="eastAsia"/>
        </w:rPr>
        <w:t>吉内一造</w:t>
      </w:r>
      <w:r w:rsidR="00725E30" w:rsidRPr="00725E30">
        <w:t xml:space="preserve">, </w:t>
      </w:r>
      <w:r w:rsidR="00725E30" w:rsidRPr="00725E30">
        <w:rPr>
          <w:rFonts w:hint="eastAsia"/>
        </w:rPr>
        <w:t>山本義春</w:t>
      </w:r>
      <w:r w:rsidR="00725E30" w:rsidRPr="00725E30">
        <w:t xml:space="preserve">. </w:t>
      </w:r>
      <w:r w:rsidR="00725E30" w:rsidRPr="00725E30">
        <w:rPr>
          <w:rFonts w:hint="eastAsia"/>
        </w:rPr>
        <w:t>新たな臨床・研究発展にむけて</w:t>
      </w:r>
      <w:r w:rsidR="00725E30" w:rsidRPr="00725E30">
        <w:t>-</w:t>
      </w:r>
      <w:r w:rsidR="00725E30" w:rsidRPr="00725E30">
        <w:rPr>
          <w:rFonts w:hint="eastAsia"/>
        </w:rPr>
        <w:t>異分野との連携を探る</w:t>
      </w:r>
      <w:r w:rsidR="00725E30" w:rsidRPr="00725E30">
        <w:t>-</w:t>
      </w:r>
      <w:r w:rsidR="00725E30" w:rsidRPr="00725E30">
        <w:rPr>
          <w:rFonts w:hint="eastAsia"/>
        </w:rPr>
        <w:t>数理科学モデルから精神行動異常を解く</w:t>
      </w:r>
      <w:r w:rsidR="00725E30" w:rsidRPr="00725E30">
        <w:t xml:space="preserve">. </w:t>
      </w:r>
      <w:r w:rsidR="00725E30" w:rsidRPr="00725E30">
        <w:rPr>
          <w:rFonts w:hint="eastAsia"/>
        </w:rPr>
        <w:t>精神科</w:t>
      </w:r>
      <w:r w:rsidR="00725E30" w:rsidRPr="00725E30">
        <w:t xml:space="preserve"> (2011)</w:t>
      </w:r>
      <w:r w:rsidR="00725E30" w:rsidRPr="00725E30">
        <w:rPr>
          <w:b/>
          <w:bCs/>
        </w:rPr>
        <w:t>18</w:t>
      </w:r>
      <w:r w:rsidR="00725E30" w:rsidRPr="00725E30">
        <w:t>:554-559.</w:t>
      </w:r>
    </w:p>
    <w:p w14:paraId="33708F96" w14:textId="7DA09D65" w:rsidR="00CD7667" w:rsidRPr="00A727F5" w:rsidRDefault="00CD7667"/>
    <w:sectPr w:rsidR="00CD7667" w:rsidRPr="00A727F5" w:rsidSect="00A3283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667"/>
    <w:rsid w:val="00006672"/>
    <w:rsid w:val="0001180F"/>
    <w:rsid w:val="00012FDD"/>
    <w:rsid w:val="00013ECC"/>
    <w:rsid w:val="00017FDE"/>
    <w:rsid w:val="0002292D"/>
    <w:rsid w:val="000315F3"/>
    <w:rsid w:val="00033747"/>
    <w:rsid w:val="00044155"/>
    <w:rsid w:val="000515D4"/>
    <w:rsid w:val="00062DA1"/>
    <w:rsid w:val="00071135"/>
    <w:rsid w:val="00071C48"/>
    <w:rsid w:val="00071CAD"/>
    <w:rsid w:val="000720E1"/>
    <w:rsid w:val="00097BF5"/>
    <w:rsid w:val="000B2229"/>
    <w:rsid w:val="000B457F"/>
    <w:rsid w:val="000B5C97"/>
    <w:rsid w:val="000D01FF"/>
    <w:rsid w:val="000D03DF"/>
    <w:rsid w:val="000D6C15"/>
    <w:rsid w:val="000D7522"/>
    <w:rsid w:val="000D759F"/>
    <w:rsid w:val="000E1E11"/>
    <w:rsid w:val="000E2CF3"/>
    <w:rsid w:val="000F0EE7"/>
    <w:rsid w:val="00122124"/>
    <w:rsid w:val="00122EAA"/>
    <w:rsid w:val="00123BE1"/>
    <w:rsid w:val="00131108"/>
    <w:rsid w:val="0014352F"/>
    <w:rsid w:val="00152D70"/>
    <w:rsid w:val="001565FB"/>
    <w:rsid w:val="0016303F"/>
    <w:rsid w:val="00174049"/>
    <w:rsid w:val="00194DE5"/>
    <w:rsid w:val="00195582"/>
    <w:rsid w:val="001B77D1"/>
    <w:rsid w:val="001F5CE3"/>
    <w:rsid w:val="001F69B1"/>
    <w:rsid w:val="002125FB"/>
    <w:rsid w:val="00274C55"/>
    <w:rsid w:val="00283CC9"/>
    <w:rsid w:val="00285149"/>
    <w:rsid w:val="00286F47"/>
    <w:rsid w:val="002A4E48"/>
    <w:rsid w:val="002B1D9C"/>
    <w:rsid w:val="002D1A42"/>
    <w:rsid w:val="00307A4C"/>
    <w:rsid w:val="00317BD9"/>
    <w:rsid w:val="003514EB"/>
    <w:rsid w:val="003603D8"/>
    <w:rsid w:val="00371822"/>
    <w:rsid w:val="00373F2A"/>
    <w:rsid w:val="0038132E"/>
    <w:rsid w:val="00391A21"/>
    <w:rsid w:val="00394A07"/>
    <w:rsid w:val="00396140"/>
    <w:rsid w:val="003D74B5"/>
    <w:rsid w:val="003D7803"/>
    <w:rsid w:val="003E44E6"/>
    <w:rsid w:val="003E7D3F"/>
    <w:rsid w:val="003F0C22"/>
    <w:rsid w:val="00416238"/>
    <w:rsid w:val="00434889"/>
    <w:rsid w:val="004522E1"/>
    <w:rsid w:val="004564A0"/>
    <w:rsid w:val="00496359"/>
    <w:rsid w:val="004B0F7E"/>
    <w:rsid w:val="004C167A"/>
    <w:rsid w:val="004D425A"/>
    <w:rsid w:val="004E5540"/>
    <w:rsid w:val="004F0E4B"/>
    <w:rsid w:val="004F39BE"/>
    <w:rsid w:val="005025B3"/>
    <w:rsid w:val="0051180E"/>
    <w:rsid w:val="0052524A"/>
    <w:rsid w:val="005257C5"/>
    <w:rsid w:val="0053255D"/>
    <w:rsid w:val="00554220"/>
    <w:rsid w:val="005664EE"/>
    <w:rsid w:val="00582BB1"/>
    <w:rsid w:val="00582FC4"/>
    <w:rsid w:val="00595BC7"/>
    <w:rsid w:val="005A36D3"/>
    <w:rsid w:val="005D2E4C"/>
    <w:rsid w:val="005D2E98"/>
    <w:rsid w:val="005E3228"/>
    <w:rsid w:val="005F6B79"/>
    <w:rsid w:val="005F75FB"/>
    <w:rsid w:val="00617B0F"/>
    <w:rsid w:val="00627C90"/>
    <w:rsid w:val="006627C3"/>
    <w:rsid w:val="0066727D"/>
    <w:rsid w:val="006B1242"/>
    <w:rsid w:val="006C7860"/>
    <w:rsid w:val="006C7F50"/>
    <w:rsid w:val="006D6317"/>
    <w:rsid w:val="006F1D64"/>
    <w:rsid w:val="0070164A"/>
    <w:rsid w:val="00703D2C"/>
    <w:rsid w:val="00712F13"/>
    <w:rsid w:val="00725E30"/>
    <w:rsid w:val="00726666"/>
    <w:rsid w:val="00730014"/>
    <w:rsid w:val="0073207D"/>
    <w:rsid w:val="00751DA5"/>
    <w:rsid w:val="00766376"/>
    <w:rsid w:val="00790D8C"/>
    <w:rsid w:val="007B53C4"/>
    <w:rsid w:val="007C02F5"/>
    <w:rsid w:val="007C3614"/>
    <w:rsid w:val="007C6A5C"/>
    <w:rsid w:val="007D2EBB"/>
    <w:rsid w:val="007D3D32"/>
    <w:rsid w:val="007D4119"/>
    <w:rsid w:val="007F4160"/>
    <w:rsid w:val="008003BC"/>
    <w:rsid w:val="00806FCC"/>
    <w:rsid w:val="008439AB"/>
    <w:rsid w:val="00851104"/>
    <w:rsid w:val="00861197"/>
    <w:rsid w:val="00872E45"/>
    <w:rsid w:val="00896F58"/>
    <w:rsid w:val="008C08D7"/>
    <w:rsid w:val="008C57CB"/>
    <w:rsid w:val="008D452F"/>
    <w:rsid w:val="00924BAB"/>
    <w:rsid w:val="00927E5B"/>
    <w:rsid w:val="00931FFB"/>
    <w:rsid w:val="0094729E"/>
    <w:rsid w:val="0095170C"/>
    <w:rsid w:val="00953B63"/>
    <w:rsid w:val="00984F04"/>
    <w:rsid w:val="00987A19"/>
    <w:rsid w:val="00991897"/>
    <w:rsid w:val="009C2B74"/>
    <w:rsid w:val="009E4E00"/>
    <w:rsid w:val="009F2D34"/>
    <w:rsid w:val="009F4BFD"/>
    <w:rsid w:val="00A04C2B"/>
    <w:rsid w:val="00A07ABD"/>
    <w:rsid w:val="00A1206A"/>
    <w:rsid w:val="00A1242D"/>
    <w:rsid w:val="00A12652"/>
    <w:rsid w:val="00A241C1"/>
    <w:rsid w:val="00A30C23"/>
    <w:rsid w:val="00A32832"/>
    <w:rsid w:val="00A4020F"/>
    <w:rsid w:val="00A4021D"/>
    <w:rsid w:val="00A41EC1"/>
    <w:rsid w:val="00A43F14"/>
    <w:rsid w:val="00A4473D"/>
    <w:rsid w:val="00A51774"/>
    <w:rsid w:val="00A52C23"/>
    <w:rsid w:val="00A61BA5"/>
    <w:rsid w:val="00A62801"/>
    <w:rsid w:val="00A62DFB"/>
    <w:rsid w:val="00A727F5"/>
    <w:rsid w:val="00A82D6E"/>
    <w:rsid w:val="00A84C02"/>
    <w:rsid w:val="00A852BC"/>
    <w:rsid w:val="00AA28D7"/>
    <w:rsid w:val="00AB3178"/>
    <w:rsid w:val="00AC0DFA"/>
    <w:rsid w:val="00AC7952"/>
    <w:rsid w:val="00AD304A"/>
    <w:rsid w:val="00AE40B7"/>
    <w:rsid w:val="00B00C73"/>
    <w:rsid w:val="00B2500E"/>
    <w:rsid w:val="00B34EC2"/>
    <w:rsid w:val="00B62AC6"/>
    <w:rsid w:val="00B657E9"/>
    <w:rsid w:val="00B67AD5"/>
    <w:rsid w:val="00B71504"/>
    <w:rsid w:val="00B75ADE"/>
    <w:rsid w:val="00B76380"/>
    <w:rsid w:val="00B8134B"/>
    <w:rsid w:val="00B8352F"/>
    <w:rsid w:val="00B87941"/>
    <w:rsid w:val="00BE2948"/>
    <w:rsid w:val="00BE3015"/>
    <w:rsid w:val="00BF0E6E"/>
    <w:rsid w:val="00C30AF3"/>
    <w:rsid w:val="00C33546"/>
    <w:rsid w:val="00C40F9D"/>
    <w:rsid w:val="00C41101"/>
    <w:rsid w:val="00C45CCB"/>
    <w:rsid w:val="00C75B42"/>
    <w:rsid w:val="00C82FFE"/>
    <w:rsid w:val="00C85DEF"/>
    <w:rsid w:val="00CD0EA1"/>
    <w:rsid w:val="00CD7667"/>
    <w:rsid w:val="00CE5800"/>
    <w:rsid w:val="00CF033A"/>
    <w:rsid w:val="00CF65D5"/>
    <w:rsid w:val="00D27687"/>
    <w:rsid w:val="00D40E9C"/>
    <w:rsid w:val="00D415B5"/>
    <w:rsid w:val="00D47BBF"/>
    <w:rsid w:val="00D53021"/>
    <w:rsid w:val="00D54D28"/>
    <w:rsid w:val="00D7296A"/>
    <w:rsid w:val="00D816CA"/>
    <w:rsid w:val="00DA702A"/>
    <w:rsid w:val="00DE437F"/>
    <w:rsid w:val="00DE52D8"/>
    <w:rsid w:val="00DF0BC4"/>
    <w:rsid w:val="00E0516F"/>
    <w:rsid w:val="00E86F86"/>
    <w:rsid w:val="00E96FBD"/>
    <w:rsid w:val="00EA715F"/>
    <w:rsid w:val="00EC4B51"/>
    <w:rsid w:val="00EC68AD"/>
    <w:rsid w:val="00EC7511"/>
    <w:rsid w:val="00ED377B"/>
    <w:rsid w:val="00ED7094"/>
    <w:rsid w:val="00F04078"/>
    <w:rsid w:val="00F26278"/>
    <w:rsid w:val="00F50EAD"/>
    <w:rsid w:val="00F51D3B"/>
    <w:rsid w:val="00F5751F"/>
    <w:rsid w:val="00F85501"/>
    <w:rsid w:val="00FC4FFA"/>
    <w:rsid w:val="00FC7B61"/>
    <w:rsid w:val="00FD48CB"/>
    <w:rsid w:val="00FD6C11"/>
    <w:rsid w:val="00FE1824"/>
    <w:rsid w:val="00FF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2DD38"/>
  <w15:chartTrackingRefBased/>
  <w15:docId w15:val="{611A5CB3-0B1F-894B-8AB9-986136CC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明朝" w:eastAsia="ＭＳ 明朝" w:hAnsi="ＭＳ 明朝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島 剛司</dc:creator>
  <cp:keywords/>
  <dc:description/>
  <cp:lastModifiedBy>北島 剛司</cp:lastModifiedBy>
  <cp:revision>2</cp:revision>
  <dcterms:created xsi:type="dcterms:W3CDTF">2022-08-08T01:57:00Z</dcterms:created>
  <dcterms:modified xsi:type="dcterms:W3CDTF">2022-08-08T02:31:00Z</dcterms:modified>
</cp:coreProperties>
</file>